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 Primer sequences for qRT-PCR experiments.</w:t>
      </w:r>
    </w:p>
    <w:tbl>
      <w:tblPr>
        <w:tblW w:w="83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1"/>
        <w:gridCol w:w="1096"/>
        <w:gridCol w:w="2569"/>
        <w:gridCol w:w="2642"/>
        <w:gridCol w:w="968"/>
      </w:tblGrid>
      <w:tr>
        <w:trPr>
          <w:trHeight w:val="300" w:hRule="atLeast"/>
        </w:trPr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s</w:t>
            </w:r>
          </w:p>
        </w:tc>
        <w:tc>
          <w:tcPr>
            <w:tcW w:w="25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 xml:space="preserve">Forward </w:t>
            </w:r>
          </w:p>
        </w:tc>
        <w:tc>
          <w:tcPr>
            <w:tcW w:w="2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Species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AHSA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1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ttcacccagggcatgatctt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tggtgacgtcaggaaggttt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2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ctggcagtgcaggttcaaaa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tctccacttcatccacgct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AKT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1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gcctgggtcaaagaagtca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ccttcacaatagccacgtcg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2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ttgtgaaggagggttggct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gaaggtgcgttcgatgacag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1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ctctcacatgtggaagctgc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gcctctccttcctcctgta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2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cccacttgtgtcaaaagcga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gcagcttccacatgtgagag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BCL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1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gccttctttgagttcggtgg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gaaatcaaacagaggccgca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2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tccaggataacggaggctg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cttcacttgtggcccagat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BMP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1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gacttggccgactacaccta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tgcagctttgatggaggact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2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gtcctccatcaaagctgcag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gctaccagtgaagtttcccc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CCL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1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tagcagccaccttcattccc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ggtggtccatggaatcctga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2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aagtctctgccgcccttc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cacagatctccttggccaca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CCL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1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catcacttgctgctgacacg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gaagcttctggacccctcag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2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gctgtcctcctctgcacc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cactcagctccaggtcgc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CCL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1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cccatattcctcggacacca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ttgatgtactcccgaaccca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2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cgctgtcatcctcattgctac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tgtactcccgaacccatttc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CCL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1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atacttcaactacctgctgct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gtggggtcagcacagatct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2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cttcaactacctgctgctaca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gggttttcttgtccaggtgc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CDC3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1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gggagcagaaacacaagacc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tgcacatttctcctccacct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2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ctacagcgtgtgggacca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gtttcctctggcactcgg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CDH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1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acaggatggctgaaggtga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ccttccatgacagacccctt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2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ccgattcaaagtgggcacag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ccaggagaggagttgggaaa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CTGF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1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gggcctcttctgtgacttc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gaacgtccatgctgcacag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2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ggaagagaacattaagaagggca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gcaggcacaggtcttgatg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CXCL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1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cacgaggaaaccaaagtgct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cacagcagagacaggaccag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2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ctccacccagctcaggaac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cacctgcagtttaccaatcgt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EGFR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1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ggtgaaaacagctgcaagg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ggtgatgttcatggcctga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2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aaaccggactgaaggagct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tggatcacacttttggcagc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ERBB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1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tgtgtgggagctgatgactt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tcttggccgacattcagagt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2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catcatctctgcggtggttg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tccgtctctttcaggatccg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ESR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1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tgtgcctggctagagatcc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caaactcctctccctgcaga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2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caagcccgctcatgatcaaa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tcaaatccacaaagcctggc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FASLG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1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gagaagcaaataggccaccc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ttgcaagattgaccccggaa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2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ctgccacccctgaagaagag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tctggctggtagactctcg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FGF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1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gccacttcaaggacccca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ggttagcacacactcctttga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2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ggagtgtgtgctaaccgtt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cagttcgtttcagtgccaca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FKBP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1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tctccttgctgcctttctga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cacccttggctgactcaaac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2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gtggggaatggtgaggaaa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ccaatgtcccatgccttgat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GDF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1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ccaaacaaggcaggctacag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tgttgcctccctttctgtca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2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caccctccccaaacaagg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catgtactcgtggggtgtga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GSK3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1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tgtatggtctgctggctgt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cgcactcctgaggtgaaatg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2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cccgactaacaccactggaa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ctgtccacggtctccagtat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DAC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1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gcagcttacgggtcatgaag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cttccccaaatgatgccgag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2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cctaatcgtgggactgcaa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ttccttttcagcaaaccggg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IF1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1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ttttggcagcaacgacaca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cagggtcagcactacttcga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2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aagtctcgagatgcagcca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ccaaatcaccagcatccaga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SF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1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cccagcaacagaaagtcgtc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ggagaactgccggctatact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2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gcccaagtacttcaagcaca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cacactggtcactttcctct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TRA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1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gcagacatcgcactcatcaa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gcctcccgagtttccatagt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2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acacctacgccaacctgt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tcgatatgaaccacggcagg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IFNG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1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tggaaagaggagagtgacaga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tgtattgctttgcgttggaca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2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gcggataatggaactcttttct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gtcagcttttcgaagtcatct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IGF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1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tcagcagtcttccaaccca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tgtctccacacacgaactga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2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tcgtggatgagtgctgctt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ctccctctacttgcgttct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IL1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1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ctgctctgttgcctggtc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caagttgtccagctgatcc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2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gaaccaagacccagacatca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actcactcatggctttgtaga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IL1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1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tgaaggctgcatggatcaatc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tgctgacctaggcttgatga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2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tcctgaatgacgccctca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gtcttcatcttgggcagtcac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IL1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1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ctacgaatctccgaccacca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tcagtgatcgtacaggtgca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2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tacctgtcctgcgtgttgaa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caggaagacgggcatgtttt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IL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1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cagccactcacctcttcaga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ccaggcaagtctcctcatt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2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gtccagttgccttctccc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gcctctttgctgctttca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IL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1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tggcagccttcctgattt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accctctgcacccagtt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2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ttctgcagctctgtgtgaag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ccagttttccttggggtcca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JAK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1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cctcgttggtattgcagtgg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cactgccatcccaagacat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2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tacaggacaacactggggag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ttagattacgccgaccagca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LCK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1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ccccttcaattttgtggcca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gccaccgttgtccagatta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2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cggagatctgggctttgaga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gatgaggaaggagccgtgag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LIF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1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tgaaccagatcaggagccaa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gccaaggtacacgactatgc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2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ccagaagatcctcaacccca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cacggcgatgatctgctta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MAPK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1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tcttccctggcaagcacta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gggctttggagtctgactt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2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tttgtgatttcggcctggc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tccaggtagtgcttgccag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MMP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1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aggtctctgagggtcaagc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tcatgagctgcaacacgatg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2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tagtggcccagtggttgaa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ggctttctcaatggcatggt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MMP1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1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aggagcatggcgacttcta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aacatgagtgctccagggt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2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gactgagaggctccgagaaa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tcggaccaaactttgaaggc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MMP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1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ggtccgtgtgaagtatggga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agcggaatggaaacttgca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2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caagtctggagcgatgtgac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tcggcgttcccatacttca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MMP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1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atcctactgttgctgtgcg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catcacctccagagtgtcgg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2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ttggaggtgacggggaag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cagcctggagaatgtgagt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MMP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1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aactcccgcgtcatagaaa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tgtcagcagttccccataca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2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caggctcaggactatctca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tgagtattctgcaacatctggc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MMP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1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cctggagacctgagaaccaa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tggaatctgcccaggtctg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2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ccctgccagtttccattca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ggtcgagtactccttacccag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MYC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1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ttctctgctctcctcgacg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ctgtgaggaggtttgctgtg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2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ggacgacgagaccttcatca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cgttgagagggtaggggaag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NDRG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1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ggcgcctacatcctaactc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ccggggttcatgtcattcac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2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ctacgaggacatgcaggag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tcgagttaggatgtaggcgc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NFKB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1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tgtccagcttcggaggaaat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cactaccaaacatgcctccg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2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gtggagcacgacaacatctc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tccaggcacaactccttcat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NGF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1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ggtgaagcctttggtggaga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tgccgatgtcatggtaggt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2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tgcttcctggagtccttcaa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ggtccatcctgagatcttgga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NOS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1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gagtggacgcacagtaaca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ccacctcccagttcttcaca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2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ccctcaccgctacaacatc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gctcattctccaggtgcttc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NR3C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1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tttccctcctgctccttctg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tcacatctcccctctcctga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2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tcaggagaggggagatgtga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tcccaggtcatttcccatca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DGF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1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caccaacgccaacttcctg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ctgtctcacacttgcatgc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2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agggcaagcaccggaaatt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tcactccaaggaccccatg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DPK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1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ttgttgttggagaagcaggc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ttcttggcctctggtcgaa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2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caggacgacgagaagctgta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ccggtttaaggtccctgtga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F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1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ccagcccgagtttcccat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cggccttgatcacctcca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2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tgaagctgaagaagatgggga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cacacacgtaggcagctagt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PP5C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1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tgaagccccatgacaaggat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cactttgccgtcttcaagct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2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cacccatggccagttctat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ccttcacctcaccctcgaaa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KCD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1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tccaccccttcttcaagacc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cgatgaggttcttgtcgctg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2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ctgtgccgtgaagatgaagg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ttgttcttcttgcagcgct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KCZ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1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cgacatcatcaccgacaacc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tcttctccagcaagtcccag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2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ctgggacttgctggagaaga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cggtggacagcaataatggg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TGES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1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ctgagggaagcgagaagagg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gtcccttcgatcgtaccact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2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cattcagttgtctcggagga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gccaattaagctttgccctt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TGR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1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gttgttggagcagtagggt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agtgggccggttctgttat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2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gctgagctcccacccttaaa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tgtcagcagcttttccagatc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RAF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1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tgtccagtagccccaacaat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tctccgtgccatttaccctt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2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ccagctgcatctctcctaca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agtctgaacactgcacagc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RIPK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1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gtgacttcctggagagtgc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tcatcatcttcgcctcctcc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2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agccgagatgagtactccg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gtccacttccctcagctcat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RPS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1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tgacgctctgggtgaagaat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catccacaatgcaaccacga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2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gagctagcagaatccgcaa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cttggtacgctgcttcttca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SLC25A3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1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gacacggctccagattcaa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tgcctatcttgatggtgcca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2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taccagcaagaggggacaag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agcttgagaggaagtgggt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SRC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1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aaccagatgaggacgctga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gctcttgttgctacccatgg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2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cacaggacagacaggctaca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tccagcttgcggatcttgta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STAT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1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gaaggaggcgtcactttca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tttccgaatgcctcctcctt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2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gaaaacatggctggcaagg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gcctccttctttgctgcttt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TERT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1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gccacgtctctaccttgac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ggcacatgaagcgtaggaag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2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cttcctacgcttcatgtgcc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atcatccaccaaacgcagg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TGF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1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cccagattcccacactcagt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cctggcagcagtgtatcag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2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cgctctgggtattgtgttgg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gcaccaacgtacccagaatg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TGFB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1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tcgacatggagctggtgaa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ctccttggcgtagtagtcgg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2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cagcagggataacacactgc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tgcggaagtcaatgtacagc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TGFBR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1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cctcgagataggccgtttgt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cagcaacttcttctccccg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2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ccgtttgtatgtgcaccctc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gtgaatgacagtgcggttgt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1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gcccctcctcagcatcttat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aagctgttccgtcccagta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2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ggttggctctgactgtacc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gattctcttcctctgtgcgc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UBC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1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tagtcccttctcggcgattc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cgaagatctgcattgtcaagt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2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gaaccccagtatcagcaga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gcgtccttatataatcatcggcg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UFSP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1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gctggaaatgtcaacctccc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aaagtgcagtggttcaggg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2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ctcctggttgatgcaattca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atagggtctgtcgtgagg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WASL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1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tctggacgagatgcactgtt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tggctttgctccttttctgc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2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tgtggaatctcagaggcaca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gaggacctgagttgtgtgga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XRCC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1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gcaagagatgatgaggcagc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gccgcaagtcttccatgaaa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Primer 2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cgtgagcatggatgtgattca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catctcctctgtccccactt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H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RIPK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Primer 1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aggataatcgtggaggcca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tgctgctcacttctttctgc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M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Primer 2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ctgtgtacccttacctccg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gcatgatagctggcttcctc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M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TNF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Primer 1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gcacagaaagcatgatccg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ctgatgagagggaggccatt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M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Primer 2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atggcctccctctcatcag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gccttgtcccttgaagaga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M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TNFAIP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Primer 1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ctcggaactggaatgacga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ccacccactttcaaaggagc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M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Primer 2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cgagagagaaccccagaag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agcttcctgacttcacgaca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M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CCL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Primer 1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ccagcaagatgatcccaatg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cgggtcaacttcacattcaaag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M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Primer 2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gtctgtgctgaccccaag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tcacagtccgagtcacact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M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IκBα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Primer 1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gcagactccactccacttg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cgtgtggccattgtagttg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M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Primer 2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cgagcaaatggtgaaggag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tcccttcacctgaccaatga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M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JNK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Primer 1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tgcaatcaagaagctcagcc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gatttgcatccatgagctcca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M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Primer 2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tcggaacaccttgtcctgaa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cgttgatgtatgggtgctgg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M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</w:rPr>
              <w:t>IKKα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Primer 1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acgtcagtctgtaccagca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cccctccagaacagtactcc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M</w:t>
            </w:r>
          </w:p>
        </w:tc>
      </w:tr>
      <w:tr>
        <w:trPr>
          <w:trHeight w:val="315" w:hRule="atLeast"/>
        </w:trPr>
        <w:tc>
          <w:tcPr>
            <w:tcW w:w="103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Primer 2</w:t>
            </w:r>
          </w:p>
        </w:tc>
        <w:tc>
          <w:tcPr>
            <w:tcW w:w="2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taagccgtacacagccact</w:t>
            </w:r>
          </w:p>
        </w:tc>
        <w:tc>
          <w:tcPr>
            <w:tcW w:w="26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tgtttggctgaggtaaatggc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M</w:t>
            </w:r>
          </w:p>
        </w:tc>
      </w:tr>
    </w:tbl>
    <w:p>
      <w:pPr>
        <w:pStyle w:val="Normal"/>
        <w:snapToGrid w:val="false"/>
        <w:spacing w:lineRule="auto" w:line="480" w:before="0" w:after="0"/>
        <w:contextualSpacing/>
        <w:rPr>
          <w:rFonts w:ascii="Times New Roman" w:hAnsi="Times New Roman" w:eastAsia="SimSun;宋体" w:cs="Times New Roman"/>
          <w:kern w:val="0"/>
          <w:sz w:val="24"/>
          <w:szCs w:val="24"/>
        </w:rPr>
      </w:pPr>
      <w:r>
        <w:rPr>
          <w:rFonts w:eastAsia="SimSun;宋体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napToGrid w:val="false"/>
        <w:spacing w:lineRule="auto" w:line="480" w:before="0" w:after="0"/>
        <w:contextualSpacing/>
        <w:rPr>
          <w:rFonts w:ascii="Times New Roman" w:hAnsi="Times New Roman" w:eastAsia="SimSun;宋体" w:cs="Times New Roman"/>
          <w:kern w:val="0"/>
          <w:sz w:val="24"/>
          <w:szCs w:val="24"/>
        </w:rPr>
      </w:pPr>
      <w:r>
        <w:rPr>
          <w:rFonts w:eastAsia="SimSun;宋体" w:cs="Times New Roman" w:ascii="Times New Roman" w:hAnsi="Times New Roman"/>
          <w:kern w:val="0"/>
          <w:sz w:val="24"/>
          <w:szCs w:val="24"/>
        </w:rPr>
        <w:t>S</w:t>
      </w:r>
      <w:r>
        <w:rPr>
          <w:rFonts w:eastAsia="SimSun;宋体" w:cs="Times New Roman" w:ascii="Times New Roman" w:hAnsi="Times New Roman"/>
          <w:kern w:val="0"/>
          <w:sz w:val="24"/>
          <w:szCs w:val="24"/>
        </w:rPr>
        <w:t>pecies: H-homo sapiens</w:t>
      </w:r>
    </w:p>
    <w:p>
      <w:pPr>
        <w:pStyle w:val="Normal"/>
        <w:snapToGrid w:val="false"/>
        <w:spacing w:lineRule="auto" w:line="480" w:before="0" w:after="0"/>
        <w:contextualSpacing/>
        <w:rPr/>
      </w:pPr>
      <w:r>
        <w:rPr>
          <w:rFonts w:eastAsia="SimSun;宋体" w:cs="Times New Roman" w:ascii="Times New Roman" w:hAnsi="Times New Roman"/>
          <w:kern w:val="0"/>
          <w:sz w:val="24"/>
          <w:szCs w:val="24"/>
        </w:rPr>
        <w:t>M</w:t>
      </w:r>
      <w:r>
        <w:rPr>
          <w:rFonts w:eastAsia="SimSun;宋体" w:cs="Times New Roman" w:ascii="Times New Roman" w:hAnsi="Times New Roman"/>
          <w:kern w:val="0"/>
          <w:sz w:val="24"/>
          <w:szCs w:val="24"/>
        </w:rPr>
        <w:t>-mus musculu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18"/>
      <w:szCs w:val="18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18"/>
      <w:szCs w:val="18"/>
    </w:rPr>
  </w:style>
  <w:style w:type="paragraph" w:styleId="Xl63">
    <w:name w:val="xl63"/>
    <w:basedOn w:val="Normal"/>
    <w:qFormat/>
    <w:pPr>
      <w:widowControl/>
      <w:spacing w:before="280" w:after="280"/>
      <w:jc w:val="center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Xl64">
    <w:name w:val="xl64"/>
    <w:basedOn w:val="Normal"/>
    <w:qFormat/>
    <w:pPr>
      <w:widowControl/>
      <w:spacing w:before="280" w:after="280"/>
      <w:jc w:val="center"/>
    </w:pPr>
    <w:rPr>
      <w:rFonts w:ascii="SimSun;宋体" w:hAnsi="SimSun;宋体" w:eastAsia="SimSun;宋体" w:cs="SimSun;宋体"/>
      <w:b/>
      <w:bCs/>
      <w:kern w:val="0"/>
      <w:sz w:val="24"/>
      <w:szCs w:val="24"/>
    </w:rPr>
  </w:style>
  <w:style w:type="paragraph" w:styleId="Xl65">
    <w:name w:val="xl65"/>
    <w:basedOn w:val="Normal"/>
    <w:qFormat/>
    <w:pPr>
      <w:widowControl/>
      <w:spacing w:before="280" w:after="280"/>
      <w:jc w:val="center"/>
      <w:textAlignment w:val="bottom"/>
    </w:pPr>
    <w:rPr>
      <w:rFonts w:ascii="Times New Roman" w:hAnsi="Times New Roman" w:eastAsia="SimSun;宋体" w:cs="Times New Roman"/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center"/>
    </w:pPr>
    <w:rPr>
      <w:rFonts w:ascii="Times New Roman" w:hAnsi="Times New Roman" w:eastAsia="SimSun;宋体" w:cs="Times New Roman"/>
      <w:kern w:val="0"/>
      <w:sz w:val="24"/>
      <w:szCs w:val="24"/>
    </w:rPr>
  </w:style>
  <w:style w:type="paragraph" w:styleId="Xl67">
    <w:name w:val="xl67"/>
    <w:basedOn w:val="Normal"/>
    <w:qFormat/>
    <w:pPr>
      <w:widowControl/>
      <w:spacing w:before="280" w:after="280"/>
      <w:jc w:val="center"/>
      <w:textAlignment w:val="bottom"/>
    </w:pPr>
    <w:rPr>
      <w:rFonts w:ascii="Arial Unicode MS" w:hAnsi="Arial Unicode MS" w:eastAsia="SimSun;宋体" w:cs="SimSun;宋体"/>
      <w:color w:val="000000"/>
      <w:kern w:val="0"/>
      <w:sz w:val="20"/>
      <w:szCs w:val="20"/>
    </w:rPr>
  </w:style>
  <w:style w:type="paragraph" w:styleId="Xl68">
    <w:name w:val="xl68"/>
    <w:basedOn w:val="Normal"/>
    <w:qFormat/>
    <w:pPr>
      <w:widowControl/>
      <w:spacing w:before="280" w:after="280"/>
      <w:jc w:val="center"/>
    </w:pPr>
    <w:rPr>
      <w:rFonts w:ascii="Times New Roman" w:hAnsi="Times New Roman" w:eastAsia="SimSun;宋体" w:cs="Times New Roman"/>
      <w:b/>
      <w:bCs/>
      <w:kern w:val="0"/>
      <w:sz w:val="24"/>
      <w:szCs w:val="24"/>
    </w:rPr>
  </w:style>
  <w:style w:type="paragraph" w:styleId="Xl69">
    <w:name w:val="xl69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Times New Roman" w:hAnsi="Times New Roman" w:eastAsia="SimSun;宋体" w:cs="Times New Roman"/>
      <w:kern w:val="0"/>
      <w:sz w:val="24"/>
      <w:szCs w:val="24"/>
    </w:rPr>
  </w:style>
  <w:style w:type="paragraph" w:styleId="Xl70">
    <w:name w:val="xl70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SimSun;宋体" w:cs="Times New Roman"/>
      <w:b/>
      <w:bCs/>
      <w:kern w:val="0"/>
      <w:sz w:val="24"/>
      <w:szCs w:val="24"/>
    </w:rPr>
  </w:style>
  <w:style w:type="paragraph" w:styleId="Xl71">
    <w:name w:val="xl71"/>
    <w:basedOn w:val="Normal"/>
    <w:qFormat/>
    <w:pPr>
      <w:widowControl/>
      <w:pBdr>
        <w:bottom w:val="single" w:sz="4" w:space="0" w:color="000000"/>
      </w:pBdr>
      <w:spacing w:before="280" w:after="280"/>
      <w:jc w:val="center"/>
      <w:textAlignment w:val="bottom"/>
    </w:pPr>
    <w:rPr>
      <w:rFonts w:ascii="Times New Roman" w:hAnsi="Times New Roman" w:eastAsia="SimSun;宋体" w:cs="Times New Roma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8T08:07:00Z</dcterms:created>
  <dc:creator>Administrator</dc:creator>
  <dc:description/>
  <cp:keywords/>
  <dc:language>en-US</dc:language>
  <cp:lastModifiedBy>0011692</cp:lastModifiedBy>
  <dcterms:modified xsi:type="dcterms:W3CDTF">2019-04-17T10:39:00Z</dcterms:modified>
  <cp:revision>3</cp:revision>
  <dc:subject/>
  <dc:title/>
</cp:coreProperties>
</file>